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3AF13" w14:textId="6631A258" w:rsidR="009D040C" w:rsidRPr="00EA085C" w:rsidRDefault="006A3697" w:rsidP="002E0CCA">
      <w:pPr>
        <w:widowControl/>
        <w:jc w:val="left"/>
        <w:rPr>
          <w:rFonts w:ascii="Arial" w:eastAsia="ＭＳ Ｐゴシック" w:hAnsi="Arial" w:cs="Arial"/>
          <w:kern w:val="0"/>
          <w:sz w:val="22"/>
        </w:rPr>
      </w:pPr>
      <w:r>
        <w:rPr>
          <w:rFonts w:ascii="Arial" w:eastAsia="ＭＳ Ｐゴシック" w:hAnsi="Arial" w:cs="Arial" w:hint="eastAsia"/>
          <w:kern w:val="0"/>
          <w:sz w:val="22"/>
        </w:rPr>
        <w:t xml:space="preserve">S2 Table. </w:t>
      </w:r>
      <w:r w:rsidR="009D040C" w:rsidRPr="00EA085C">
        <w:rPr>
          <w:rFonts w:ascii="Arial" w:eastAsia="ＭＳ Ｐゴシック" w:hAnsi="Arial" w:cs="Arial"/>
          <w:kern w:val="0"/>
          <w:sz w:val="22"/>
        </w:rPr>
        <w:t>Interview Gui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4"/>
      </w:tblGrid>
      <w:tr w:rsidR="00EA085C" w:rsidRPr="00EA085C" w14:paraId="4D292609" w14:textId="77777777" w:rsidTr="00EA085C">
        <w:trPr>
          <w:trHeight w:val="33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56A75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Questions</w:t>
            </w:r>
          </w:p>
          <w:p w14:paraId="62F1D80E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 Please tell me briefly about your career.</w:t>
            </w:r>
          </w:p>
          <w:p w14:paraId="72FA6AD9" w14:textId="6A95D3F3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. We would like to ask you about the deer and wild boar policy of the 1990s. </w:t>
            </w:r>
            <w:r w:rsidR="00236E53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lease answer in as much detail as possible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  <w:p w14:paraId="0BE1F7E7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was your position at the time and what activities were you engaged in?</w:t>
            </w:r>
          </w:p>
          <w:p w14:paraId="76F01023" w14:textId="50655085" w:rsidR="00841DE1" w:rsidRPr="00EA085C" w:rsidRDefault="00236E53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policy proposals were you making for national and prefectural governments?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(e.g.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,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lifting the hunting ban on female deer to control the population) And 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what actions did you take to get your proposals accepted? 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(e.g.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,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lobbying parliamentarians, holding study groups, establishing organizations, etc.)</w:t>
            </w:r>
          </w:p>
          <w:p w14:paraId="72A809E5" w14:textId="5061A895" w:rsidR="00841DE1" w:rsidRPr="00EA085C" w:rsidRDefault="001F301B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were the people who supported or understood your proposals?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(political parties, government officials, researchers, related organizations, etc.)</w:t>
            </w:r>
          </w:p>
          <w:p w14:paraId="339087B5" w14:textId="6820E36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opposed your proposals?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(Political parties, government officials, researchers, related organizations, etc.)</w:t>
            </w:r>
          </w:p>
          <w:p w14:paraId="4AB30BC9" w14:textId="29B112DE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do you think wildlife policy in the 1990s should have looked like?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If you have any thoughts on the reasons why such policy ideas were not realized, please let us know.</w:t>
            </w:r>
          </w:p>
          <w:p w14:paraId="51D80079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were the people who were important in promoting or hindering changes in wildlife policy in the 1990s? Were there any scientific findings or ideas that promoted this?</w:t>
            </w:r>
          </w:p>
          <w:p w14:paraId="669715B8" w14:textId="7026C89E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re there any other important phenomena that can help us understand the trends in wildlife policy in the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1990s? (e.g.</w:t>
            </w:r>
            <w:r w:rsidR="001F301B" w:rsidRPr="00EA085C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,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decentralization)</w:t>
            </w:r>
          </w:p>
        </w:tc>
      </w:tr>
      <w:tr w:rsidR="00EA085C" w:rsidRPr="00EA085C" w14:paraId="508A7E12" w14:textId="77777777" w:rsidTr="00EA085C">
        <w:trPr>
          <w:trHeight w:val="243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4FA37" w14:textId="2FBC9D6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3. Next, I would like to ask you about </w:t>
            </w:r>
            <w:proofErr w:type="gramStart"/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eer</w:t>
            </w:r>
            <w:proofErr w:type="gramEnd"/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and wild boar policy in the 2000s. </w:t>
            </w:r>
            <w:r w:rsidR="00236E53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lease answer in as much detail as possible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  <w:p w14:paraId="5A1FECBE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was your position at the time and what activities were you involved in?</w:t>
            </w:r>
          </w:p>
          <w:p w14:paraId="15CA09EC" w14:textId="2094AEF0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236E53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policy proposals were you making for national and prefectural governments?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And 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actions did you take to get your proposals accepted?</w:t>
            </w:r>
          </w:p>
          <w:p w14:paraId="02EB4E7F" w14:textId="3A459CD6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were the people who supported or understood your proposals?</w:t>
            </w:r>
          </w:p>
          <w:p w14:paraId="182F149D" w14:textId="700F0683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opposed your proposals?</w:t>
            </w:r>
          </w:p>
          <w:p w14:paraId="61368089" w14:textId="5476BD6C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do you think wildlife policy in the 2000s should have looked like?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If you have any thoughts on the reasons why these policy ideas were not realized, please let us know.</w:t>
            </w:r>
          </w:p>
          <w:p w14:paraId="02EDECC7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was important in promoting or hindering the changes in wildlife policy in the 2000s? Were there any scientific findings or ideas that promoted this?</w:t>
            </w:r>
          </w:p>
          <w:p w14:paraId="7CA13C12" w14:textId="5DE1EB48" w:rsidR="00841DE1" w:rsidRPr="00EA085C" w:rsidRDefault="001F301B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re there any other important phenomena that can help us understand the trends in wildlife policy in the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2000s?</w:t>
            </w:r>
          </w:p>
        </w:tc>
      </w:tr>
      <w:tr w:rsidR="00EA085C" w:rsidRPr="00EA085C" w14:paraId="1312B89C" w14:textId="77777777" w:rsidTr="00EA085C">
        <w:trPr>
          <w:trHeight w:val="383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348EF" w14:textId="5878EFC5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4.Next, I would like to ask you about </w:t>
            </w:r>
            <w:proofErr w:type="gramStart"/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eer</w:t>
            </w:r>
            <w:proofErr w:type="gramEnd"/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and wild boar policy in the 2010s. </w:t>
            </w:r>
            <w:r w:rsidR="00236E53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lease answer in as much detail as possible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  <w:p w14:paraId="3AE1F535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was your position at the time and what activities were you involved in?</w:t>
            </w:r>
          </w:p>
          <w:p w14:paraId="0988B9D0" w14:textId="4A90E4E6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236E53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policy proposals were you making for national and prefectural governments?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And 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actions did you take to get your proposals accepted?</w:t>
            </w:r>
          </w:p>
          <w:p w14:paraId="5D4D25F2" w14:textId="0CE75B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were the people who supported or understood your proposals?</w:t>
            </w:r>
          </w:p>
          <w:p w14:paraId="7701C6A0" w14:textId="77777777" w:rsidR="001F301B" w:rsidRPr="00EA085C" w:rsidRDefault="00841DE1" w:rsidP="00EA085C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opposed your proposals?</w:t>
            </w:r>
          </w:p>
          <w:p w14:paraId="18578699" w14:textId="4EC4FAFC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do you think wildlife policy in the 2010s should have looked like?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If you have any thoughts on the factors that prevented such policy ideas from being realized, please share them with us.</w:t>
            </w:r>
          </w:p>
          <w:p w14:paraId="70D35041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o was important in promoting or hindering changes in wildlife policy in the 2010s? Were there any scientific findings or ideas that promoted this?</w:t>
            </w:r>
          </w:p>
          <w:p w14:paraId="75BAC20D" w14:textId="2B2B488A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・</w:t>
            </w:r>
            <w:r w:rsidR="001F301B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re there any other important phenomena that can help us understand the trends in wildlife policy in the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2010s?</w:t>
            </w:r>
          </w:p>
          <w:p w14:paraId="18B3510E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</w:p>
          <w:p w14:paraId="323941F4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. Finally, I would like to ask you about current and future deer and wild boar policy.</w:t>
            </w:r>
          </w:p>
          <w:p w14:paraId="59A40C80" w14:textId="6808086E" w:rsidR="00841DE1" w:rsidRPr="00EA085C" w:rsidRDefault="001F301B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・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ow do you evaluate Japan's current deer and wild boar policies?</w:t>
            </w:r>
          </w:p>
          <w:p w14:paraId="058062B2" w14:textId="1B485DC9" w:rsidR="00841DE1" w:rsidRPr="00EA085C" w:rsidRDefault="001F301B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・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do you hope to see from the national government, prefectures, and municipalities in the future?</w:t>
            </w:r>
          </w:p>
          <w:p w14:paraId="3194EE06" w14:textId="2328AB3C" w:rsidR="001F301B" w:rsidRPr="00EA085C" w:rsidRDefault="001F301B" w:rsidP="00EA085C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・</w:t>
            </w: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What issues do you think are important, and who do you think should take action to address them? Why?</w:t>
            </w:r>
          </w:p>
          <w:p w14:paraId="07937697" w14:textId="6A1BFBFE" w:rsidR="00841DE1" w:rsidRPr="00EA085C" w:rsidRDefault="001F301B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・</w:t>
            </w:r>
            <w:r w:rsidR="00841DE1"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lease tell me anything else you would like to add.</w:t>
            </w:r>
          </w:p>
          <w:p w14:paraId="3F3944D7" w14:textId="77777777" w:rsidR="00841DE1" w:rsidRPr="00EA085C" w:rsidRDefault="00841DE1" w:rsidP="00EA085C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085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ank you very much.</w:t>
            </w:r>
          </w:p>
        </w:tc>
      </w:tr>
    </w:tbl>
    <w:p w14:paraId="18091CC5" w14:textId="11C53EE3" w:rsidR="00261C32" w:rsidRPr="004224AC" w:rsidRDefault="009A2CD5" w:rsidP="004224AC">
      <w:pPr>
        <w:widowControl/>
        <w:jc w:val="left"/>
        <w:rPr>
          <w:rFonts w:ascii="Arial" w:eastAsia="ＭＳ Ｐゴシック" w:hAnsi="Arial" w:cs="Arial" w:hint="eastAsia"/>
          <w:kern w:val="0"/>
          <w:sz w:val="22"/>
        </w:rPr>
      </w:pPr>
      <w:r w:rsidRPr="009A2CD5">
        <w:rPr>
          <w:rFonts w:ascii="Arial" w:eastAsia="ＭＳ Ｐゴシック" w:hAnsi="Arial" w:cs="Arial"/>
          <w:kern w:val="0"/>
          <w:sz w:val="22"/>
        </w:rPr>
        <w:t>Source: The Author</w:t>
      </w:r>
    </w:p>
    <w:sectPr w:rsidR="00261C32" w:rsidRPr="004224AC" w:rsidSect="00435546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87057" w14:textId="77777777" w:rsidR="001E52EF" w:rsidRDefault="001E52EF" w:rsidP="006A7030">
      <w:r>
        <w:separator/>
      </w:r>
    </w:p>
  </w:endnote>
  <w:endnote w:type="continuationSeparator" w:id="0">
    <w:p w14:paraId="2B46A1F2" w14:textId="77777777" w:rsidR="001E52EF" w:rsidRDefault="001E52EF" w:rsidP="006A7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609198"/>
      <w:docPartObj>
        <w:docPartGallery w:val="Page Numbers (Bottom of Page)"/>
        <w:docPartUnique/>
      </w:docPartObj>
    </w:sdtPr>
    <w:sdtContent>
      <w:p w14:paraId="14AED015" w14:textId="473E9DF4" w:rsidR="006A7030" w:rsidRDefault="006A703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A06AAAD" w14:textId="77777777" w:rsidR="006A7030" w:rsidRDefault="006A703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DEE23" w14:textId="77777777" w:rsidR="001E52EF" w:rsidRDefault="001E52EF" w:rsidP="006A7030">
      <w:r>
        <w:separator/>
      </w:r>
    </w:p>
  </w:footnote>
  <w:footnote w:type="continuationSeparator" w:id="0">
    <w:p w14:paraId="62E447A0" w14:textId="77777777" w:rsidR="001E52EF" w:rsidRDefault="001E52EF" w:rsidP="006A7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0FD"/>
    <w:rsid w:val="0000500C"/>
    <w:rsid w:val="000907B5"/>
    <w:rsid w:val="000917A2"/>
    <w:rsid w:val="00092553"/>
    <w:rsid w:val="000B6AE9"/>
    <w:rsid w:val="000D048F"/>
    <w:rsid w:val="000F20CF"/>
    <w:rsid w:val="00104FB1"/>
    <w:rsid w:val="00122CBA"/>
    <w:rsid w:val="00123A00"/>
    <w:rsid w:val="00125DE5"/>
    <w:rsid w:val="0012769E"/>
    <w:rsid w:val="00153FD3"/>
    <w:rsid w:val="001A37BD"/>
    <w:rsid w:val="001B11E6"/>
    <w:rsid w:val="001C7C48"/>
    <w:rsid w:val="001E4C9E"/>
    <w:rsid w:val="001E52EF"/>
    <w:rsid w:val="001F301B"/>
    <w:rsid w:val="001F6FC7"/>
    <w:rsid w:val="00205F90"/>
    <w:rsid w:val="00225E70"/>
    <w:rsid w:val="002301B5"/>
    <w:rsid w:val="00231A64"/>
    <w:rsid w:val="00236E53"/>
    <w:rsid w:val="00243E11"/>
    <w:rsid w:val="00261C32"/>
    <w:rsid w:val="00281485"/>
    <w:rsid w:val="002826CE"/>
    <w:rsid w:val="002911D5"/>
    <w:rsid w:val="002A26BE"/>
    <w:rsid w:val="002E0CCA"/>
    <w:rsid w:val="002E21EF"/>
    <w:rsid w:val="002F2546"/>
    <w:rsid w:val="00327D54"/>
    <w:rsid w:val="00336D62"/>
    <w:rsid w:val="003633D7"/>
    <w:rsid w:val="00371016"/>
    <w:rsid w:val="003A06A9"/>
    <w:rsid w:val="003A546B"/>
    <w:rsid w:val="003B1B70"/>
    <w:rsid w:val="003B5948"/>
    <w:rsid w:val="003C4547"/>
    <w:rsid w:val="003C5AFB"/>
    <w:rsid w:val="003D38DB"/>
    <w:rsid w:val="003E12C4"/>
    <w:rsid w:val="003F3622"/>
    <w:rsid w:val="00404F2C"/>
    <w:rsid w:val="004224AC"/>
    <w:rsid w:val="0043144F"/>
    <w:rsid w:val="00433F63"/>
    <w:rsid w:val="00435546"/>
    <w:rsid w:val="00435DDC"/>
    <w:rsid w:val="004370FD"/>
    <w:rsid w:val="00472F1F"/>
    <w:rsid w:val="00491158"/>
    <w:rsid w:val="004C73B8"/>
    <w:rsid w:val="004C7B90"/>
    <w:rsid w:val="00502435"/>
    <w:rsid w:val="00504C2F"/>
    <w:rsid w:val="005273BE"/>
    <w:rsid w:val="00545528"/>
    <w:rsid w:val="005576AA"/>
    <w:rsid w:val="00626BCB"/>
    <w:rsid w:val="00635F08"/>
    <w:rsid w:val="00642A30"/>
    <w:rsid w:val="00645EE8"/>
    <w:rsid w:val="00654D72"/>
    <w:rsid w:val="0067384C"/>
    <w:rsid w:val="006922FF"/>
    <w:rsid w:val="00695DEA"/>
    <w:rsid w:val="006A3697"/>
    <w:rsid w:val="006A7030"/>
    <w:rsid w:val="006B1525"/>
    <w:rsid w:val="006D7FE1"/>
    <w:rsid w:val="006E7D9C"/>
    <w:rsid w:val="006F02DD"/>
    <w:rsid w:val="00733007"/>
    <w:rsid w:val="0074379E"/>
    <w:rsid w:val="00752FE1"/>
    <w:rsid w:val="00761D77"/>
    <w:rsid w:val="007749FF"/>
    <w:rsid w:val="00775DDE"/>
    <w:rsid w:val="007D4440"/>
    <w:rsid w:val="007E0141"/>
    <w:rsid w:val="008303CA"/>
    <w:rsid w:val="00841DE1"/>
    <w:rsid w:val="00863FFE"/>
    <w:rsid w:val="008800E6"/>
    <w:rsid w:val="00894A82"/>
    <w:rsid w:val="00894DD6"/>
    <w:rsid w:val="008C18F2"/>
    <w:rsid w:val="008C4F21"/>
    <w:rsid w:val="00925BDD"/>
    <w:rsid w:val="00933223"/>
    <w:rsid w:val="00946D1D"/>
    <w:rsid w:val="00981231"/>
    <w:rsid w:val="009A2CD5"/>
    <w:rsid w:val="009C4DFF"/>
    <w:rsid w:val="009D040C"/>
    <w:rsid w:val="00A036DF"/>
    <w:rsid w:val="00A1194B"/>
    <w:rsid w:val="00A26132"/>
    <w:rsid w:val="00A2751E"/>
    <w:rsid w:val="00A543E6"/>
    <w:rsid w:val="00A90DD7"/>
    <w:rsid w:val="00A93ACB"/>
    <w:rsid w:val="00AC2D4B"/>
    <w:rsid w:val="00AD116B"/>
    <w:rsid w:val="00B42FD0"/>
    <w:rsid w:val="00B550BF"/>
    <w:rsid w:val="00B55DBB"/>
    <w:rsid w:val="00B65508"/>
    <w:rsid w:val="00B832D7"/>
    <w:rsid w:val="00B96488"/>
    <w:rsid w:val="00BC4B5D"/>
    <w:rsid w:val="00BE209A"/>
    <w:rsid w:val="00BE48E4"/>
    <w:rsid w:val="00C0107B"/>
    <w:rsid w:val="00C63DCB"/>
    <w:rsid w:val="00C734A9"/>
    <w:rsid w:val="00CC7B37"/>
    <w:rsid w:val="00CE2CC5"/>
    <w:rsid w:val="00CE3F8D"/>
    <w:rsid w:val="00CF284B"/>
    <w:rsid w:val="00D30604"/>
    <w:rsid w:val="00D7266B"/>
    <w:rsid w:val="00D752C7"/>
    <w:rsid w:val="00D86B77"/>
    <w:rsid w:val="00DB2C8A"/>
    <w:rsid w:val="00E14758"/>
    <w:rsid w:val="00E225BD"/>
    <w:rsid w:val="00E37FB9"/>
    <w:rsid w:val="00E53920"/>
    <w:rsid w:val="00E80438"/>
    <w:rsid w:val="00E87A88"/>
    <w:rsid w:val="00EA085C"/>
    <w:rsid w:val="00EB2880"/>
    <w:rsid w:val="00EC67E0"/>
    <w:rsid w:val="00F47125"/>
    <w:rsid w:val="00F5483D"/>
    <w:rsid w:val="00F55840"/>
    <w:rsid w:val="00F7215F"/>
    <w:rsid w:val="00F74045"/>
    <w:rsid w:val="00F904DC"/>
    <w:rsid w:val="00FC024F"/>
    <w:rsid w:val="00FD00AF"/>
    <w:rsid w:val="00FD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E2E11F"/>
  <w15:chartTrackingRefBased/>
  <w15:docId w15:val="{5E1E56A1-FD84-4F01-9CD5-24BDE0B9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41DE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41DE1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6A70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A7030"/>
  </w:style>
  <w:style w:type="paragraph" w:styleId="a7">
    <w:name w:val="footer"/>
    <w:basedOn w:val="a"/>
    <w:link w:val="a8"/>
    <w:uiPriority w:val="99"/>
    <w:unhideWhenUsed/>
    <w:rsid w:val="006A703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A7030"/>
  </w:style>
  <w:style w:type="paragraph" w:styleId="Web">
    <w:name w:val="Normal (Web)"/>
    <w:basedOn w:val="a"/>
    <w:uiPriority w:val="99"/>
    <w:semiHidden/>
    <w:unhideWhenUsed/>
    <w:rsid w:val="003B1B70"/>
    <w:rPr>
      <w:rFonts w:ascii="Times New Roman" w:hAnsi="Times New Roman" w:cs="Times New Roman"/>
      <w:sz w:val="24"/>
      <w:szCs w:val="24"/>
    </w:rPr>
  </w:style>
  <w:style w:type="table" w:styleId="1">
    <w:name w:val="List Table 1 Light"/>
    <w:basedOn w:val="a1"/>
    <w:uiPriority w:val="46"/>
    <w:rsid w:val="00EA085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894A82"/>
  </w:style>
  <w:style w:type="paragraph" w:styleId="aa">
    <w:name w:val="Revision"/>
    <w:hidden/>
    <w:uiPriority w:val="99"/>
    <w:semiHidden/>
    <w:rsid w:val="00282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6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8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1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07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8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52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51984-1B62-46E9-A057-D369401E3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1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KOGA</dc:creator>
  <cp:keywords/>
  <dc:description/>
  <cp:lastModifiedBy>KOGA Tatsuya(古賀　達也)</cp:lastModifiedBy>
  <cp:revision>52</cp:revision>
  <cp:lastPrinted>2025-02-04T04:45:00Z</cp:lastPrinted>
  <dcterms:created xsi:type="dcterms:W3CDTF">2025-01-26T23:45:00Z</dcterms:created>
  <dcterms:modified xsi:type="dcterms:W3CDTF">2025-08-30T04:07:00Z</dcterms:modified>
</cp:coreProperties>
</file>